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2C977" w14:textId="0030F055" w:rsidR="0071527F" w:rsidRDefault="0071527F" w:rsidP="0071527F">
      <w:pPr>
        <w:pStyle w:val="Contentitem"/>
      </w:pPr>
      <w:bookmarkStart w:id="0" w:name="_Toc211439170"/>
      <w:r>
        <w:rPr>
          <w:bCs/>
        </w:rPr>
        <w:t>Additional file 2</w:t>
      </w:r>
      <w:r w:rsidRPr="00A02FA8">
        <w:rPr>
          <w:bCs/>
        </w:rPr>
        <w:t>.</w:t>
      </w:r>
      <w:r>
        <w:t xml:space="preserve"> </w:t>
      </w:r>
      <w:r w:rsidRPr="003E2CBE">
        <w:rPr>
          <w:b w:val="0"/>
          <w:bCs/>
        </w:rPr>
        <w:t>Plant</w:t>
      </w:r>
      <w:r w:rsidR="00CD4D4D" w:rsidRPr="00CD4D4D">
        <w:rPr>
          <w:b w:val="0"/>
          <w:bCs/>
          <w:vertAlign w:val="superscript"/>
        </w:rPr>
        <w:t>1</w:t>
      </w:r>
      <w:r w:rsidRPr="003E2CBE">
        <w:rPr>
          <w:b w:val="0"/>
          <w:bCs/>
        </w:rPr>
        <w:t xml:space="preserve"> and bird</w:t>
      </w:r>
      <w:r w:rsidR="00CD4D4D" w:rsidRPr="00CD4D4D">
        <w:rPr>
          <w:b w:val="0"/>
          <w:bCs/>
          <w:vertAlign w:val="superscript"/>
        </w:rPr>
        <w:t>2</w:t>
      </w:r>
      <w:r w:rsidRPr="003E2CBE">
        <w:rPr>
          <w:b w:val="0"/>
          <w:bCs/>
        </w:rPr>
        <w:t xml:space="preserve"> indicator taxa that occur in the study region.</w:t>
      </w:r>
      <w:bookmarkEnd w:id="0"/>
    </w:p>
    <w:tbl>
      <w:tblPr>
        <w:tblW w:w="9374" w:type="dxa"/>
        <w:tblLayout w:type="fixed"/>
        <w:tblLook w:val="04A0" w:firstRow="1" w:lastRow="0" w:firstColumn="1" w:lastColumn="0" w:noHBand="0" w:noVBand="1"/>
      </w:tblPr>
      <w:tblGrid>
        <w:gridCol w:w="236"/>
        <w:gridCol w:w="4278"/>
        <w:gridCol w:w="1606"/>
        <w:gridCol w:w="1080"/>
        <w:gridCol w:w="1170"/>
        <w:gridCol w:w="1004"/>
      </w:tblGrid>
      <w:tr w:rsidR="006F71F4" w:rsidRPr="00A02FA8" w14:paraId="4E52637E" w14:textId="77777777" w:rsidTr="006F71F4">
        <w:trPr>
          <w:trHeight w:val="519"/>
          <w:tblHeader/>
        </w:trPr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7829E" w14:textId="77777777" w:rsidR="006F71F4" w:rsidRPr="00A02FA8" w:rsidRDefault="006F71F4" w:rsidP="006F71F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ABD91" w14:textId="77777777" w:rsidR="006F71F4" w:rsidRPr="00A02FA8" w:rsidRDefault="006F71F4" w:rsidP="006F71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Taxon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516D2" w14:textId="22EDC183" w:rsidR="006F71F4" w:rsidRDefault="006F71F4" w:rsidP="006F71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 xml:space="preserve">English nam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</w:tcMar>
            <w:vAlign w:val="center"/>
            <w:hideMark/>
          </w:tcPr>
          <w:p w14:paraId="08B7392C" w14:textId="12CDE6A3" w:rsidR="006F71F4" w:rsidRPr="00A02FA8" w:rsidRDefault="006F71F4" w:rsidP="006F71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Frequency</w:t>
            </w:r>
            <w:r w:rsidRPr="00A02F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90A1F" w14:textId="77777777" w:rsidR="006F71F4" w:rsidRPr="00A02FA8" w:rsidRDefault="006F71F4" w:rsidP="006F71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Listed by at least one participant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64FDA" w14:textId="5EA16285" w:rsidR="006F71F4" w:rsidRPr="00A02FA8" w:rsidRDefault="006F71F4" w:rsidP="006F71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Part of the cultural domain</w:t>
            </w:r>
            <w:r w:rsidRPr="00A02F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  <w14:ligatures w14:val="none"/>
              </w:rPr>
              <w:t>4</w:t>
            </w:r>
          </w:p>
        </w:tc>
      </w:tr>
      <w:tr w:rsidR="006F71F4" w:rsidRPr="00A02FA8" w14:paraId="0B786D9F" w14:textId="77777777" w:rsidTr="006F71F4">
        <w:trPr>
          <w:trHeight w:val="5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FB80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2F965" w14:textId="77777777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2C12FD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67B46" w14:textId="791D032B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3EF45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EDE7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1779CAC" w14:textId="77777777" w:rsidTr="006F71F4">
        <w:trPr>
          <w:trHeight w:val="300"/>
        </w:trPr>
        <w:tc>
          <w:tcPr>
            <w:tcW w:w="45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214B3" w14:textId="77777777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Grassland plant indicator tax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90C480A" w14:textId="50514429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0E9C0" w14:textId="15540924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4329C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6459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358DB3B1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259E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F266A" w14:textId="69FE6DFE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Achillea millefolium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80C6606" w14:textId="318508EF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Yarr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19F40" w14:textId="23BC218A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7461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808F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</w:tr>
      <w:tr w:rsidR="006F71F4" w:rsidRPr="00A02FA8" w14:paraId="338F3E51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368B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4FF0A" w14:textId="65535FEC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Achillea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ptarmica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0BB17C4" w14:textId="10C739B6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neezew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8CBD7" w14:textId="016642AD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0F38F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CA9E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54DDC333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667D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A88B6" w14:textId="23ED2299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Agrimonia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eupatoria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BBDC4AC" w14:textId="5E076514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Agrimon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B6D48" w14:textId="0C3DF8CD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C41B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1EC2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4507D60F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6615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1B421" w14:textId="6849C7EF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Anthoxanthum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odoratum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C899FE4" w14:textId="611CAB1D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Sweet </w:t>
            </w:r>
            <w:proofErr w:type="spellStart"/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vernalgra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8282F" w14:textId="4FA75DD0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A76E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F6D7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340C16B3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BD72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943D0" w14:textId="1FB051ED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Armeria</w:t>
            </w:r>
            <w:proofErr w:type="spellEnd"/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sp</w:t>
            </w:r>
            <w:r w:rsidR="0018526E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p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A888E2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B6433" w14:textId="7FFA564F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F9FA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C296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478FAC7C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FAE2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952A2" w14:textId="2F4A5B68" w:rsidR="006F71F4" w:rsidRPr="00677AF1" w:rsidRDefault="006F71F4" w:rsidP="00677A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931F41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Bistorta</w:t>
            </w:r>
            <w:proofErr w:type="spellEnd"/>
            <w:r w:rsidRPr="00931F41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officinali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Delarbre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A19EB6D" w14:textId="77777777" w:rsidR="006F71F4" w:rsidRDefault="006F71F4" w:rsidP="00677A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  <w:p w14:paraId="16B220DB" w14:textId="726AE014" w:rsidR="006F71F4" w:rsidRPr="00A02FA8" w:rsidRDefault="006F71F4" w:rsidP="00677A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677AF1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Bist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3CE5E" w14:textId="1BFE9CE8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0CAD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3242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095129C2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8FE9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BD620" w14:textId="0D1570D0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Caltha palustr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14EEABD" w14:textId="3081EDF8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Marsh marig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2596D" w14:textId="60AAA9B0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D6F3C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112F5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282DEFF8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BA86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868B5" w14:textId="3657BB84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Campanula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18526E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pp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95CA7E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5DA2C" w14:textId="496FC9C3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F8B8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9513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3B99409C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BC51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53F47" w14:textId="5C0E54C6" w:rsidR="006F71F4" w:rsidRPr="00931F41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  <w14:ligatures w14:val="none"/>
              </w:rPr>
            </w:pPr>
            <w:r w:rsidRPr="00931F41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fr-FR" w:eastAsia="en-GB"/>
                <w14:ligatures w14:val="none"/>
              </w:rPr>
              <w:t xml:space="preserve">Cardamine </w:t>
            </w:r>
            <w:proofErr w:type="spellStart"/>
            <w:r w:rsidRPr="00931F41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fr-FR" w:eastAsia="en-GB"/>
                <w14:ligatures w14:val="none"/>
              </w:rPr>
              <w:t>pratensis</w:t>
            </w:r>
            <w:proofErr w:type="spellEnd"/>
            <w:r w:rsidRPr="00931F41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fr-FR" w:eastAsia="en-GB"/>
                <w14:ligatures w14:val="none"/>
              </w:rPr>
              <w:t xml:space="preserve"> </w:t>
            </w:r>
            <w:r w:rsidR="00FD6039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  <w14:ligatures w14:val="none"/>
              </w:rPr>
              <w:t>L.</w:t>
            </w:r>
            <w:r w:rsidRPr="00931F41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  <w14:ligatures w14:val="none"/>
              </w:rPr>
              <w:t>/</w:t>
            </w:r>
            <w:proofErr w:type="spellStart"/>
            <w:r w:rsidRPr="00931F41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fr-FR" w:eastAsia="en-GB"/>
                <w14:ligatures w14:val="none"/>
              </w:rPr>
              <w:t>amara</w:t>
            </w:r>
            <w:proofErr w:type="spellEnd"/>
            <w:r w:rsidRPr="00931F41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fr-FR" w:eastAsia="en-GB"/>
                <w14:ligatures w14:val="none"/>
              </w:rPr>
              <w:t xml:space="preserve"> </w:t>
            </w:r>
            <w:r w:rsidRPr="00931F41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466508C" w14:textId="03E865AB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Cuckoo flow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94F8C" w14:textId="60A6CFF9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D960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0B70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42E05519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070B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03635" w14:textId="438905A9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Carex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18526E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pp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6F2D3DB" w14:textId="58749441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C450E" w14:textId="6DCE2AF0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1F91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DE17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53706A25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D6E0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218F7" w14:textId="2D223FD6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Centaurea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18526E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pp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CA8C084" w14:textId="5C204471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4BE8F" w14:textId="7EAAAE86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F2D1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2C87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3EAFC09C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4F82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049BB" w14:textId="0F4C4779" w:rsidR="006F71F4" w:rsidRPr="00931F41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Cirsium palustr</w:t>
            </w:r>
            <w:r w:rsidR="00FD6039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e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/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oleraceum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L.) Scop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3A6405E" w14:textId="5529E7FA" w:rsidR="006F71F4" w:rsidRPr="00677AF1" w:rsidRDefault="006F71F4" w:rsidP="00005C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677AF1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Marsh thistle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95DCD" w14:textId="2927A0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07DA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0628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A1F2158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D010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D5A03" w14:textId="71A96F0F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Dianthus deltoide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DD6533E" w14:textId="1880C149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677AF1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Maiden Pin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2F14A" w14:textId="73914109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F99AC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723A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085462C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F13FF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EEE1C" w14:textId="5DA34879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Dianthus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18526E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pp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A778C3E" w14:textId="1BF0985C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Sweet William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18529" w14:textId="0A7A475C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E3955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A37A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493D241C" w14:textId="77777777" w:rsidTr="0093292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1FDA4" w14:textId="77777777" w:rsidR="006F71F4" w:rsidRPr="00A02FA8" w:rsidRDefault="006F71F4" w:rsidP="009329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C7FDA" w14:textId="61CC9F72" w:rsidR="006F71F4" w:rsidRPr="00A02FA8" w:rsidRDefault="006F71F4" w:rsidP="0093292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Filipendula ulmaria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931F41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  <w14:ligatures w14:val="none"/>
              </w:rPr>
              <w:t xml:space="preserve">(L.) </w:t>
            </w:r>
            <w:r w:rsidRPr="00005CAD">
              <w:rPr>
                <w:rFonts w:eastAsia="Times New Roman" w:cstheme="minorHAnsi"/>
                <w:color w:val="000000"/>
                <w:sz w:val="18"/>
                <w:szCs w:val="18"/>
                <w:lang w:val="de-DE" w:eastAsia="en-GB"/>
                <w14:ligatures w14:val="none"/>
              </w:rPr>
              <w:t>Maxim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C598" w14:textId="4AB000E0" w:rsidR="006F71F4" w:rsidRPr="00A02FA8" w:rsidRDefault="006F71F4" w:rsidP="0093292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Meadow swe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1B107" w14:textId="5EF30E13" w:rsidR="006F71F4" w:rsidRPr="00A02FA8" w:rsidRDefault="006F71F4" w:rsidP="009329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1236D" w14:textId="77777777" w:rsidR="006F71F4" w:rsidRPr="00A02FA8" w:rsidRDefault="006F71F4" w:rsidP="0093292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8C3D3" w14:textId="77777777" w:rsidR="006F71F4" w:rsidRPr="00A02FA8" w:rsidRDefault="006F71F4" w:rsidP="009329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633FC02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F115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87E1B" w14:textId="36A4275E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Galium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mollugo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A0EDEED" w14:textId="74AAE918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Erect bedstra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AD3A9" w14:textId="362CBEE9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6CBFF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CA1B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42A903B6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7CA8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20CF8" w14:textId="5DFCE177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Galium</w:t>
            </w:r>
            <w:proofErr w:type="spellEnd"/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sp</w:t>
            </w:r>
            <w:r w:rsidR="00FD6039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p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. (without </w:t>
            </w: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G.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mollugo</w:t>
            </w:r>
            <w:proofErr w:type="spellEnd"/>
            <w:r w:rsidR="00FD6039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FD6039" w:rsidRPr="00FD6039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G. verum</w:t>
            </w:r>
            <w:r w:rsidR="00FD6039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FD6039" w:rsidRPr="00FD6039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</w:t>
            </w:r>
            <w:r w:rsidR="00FD6039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.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G. aparine</w:t>
            </w:r>
            <w:r w:rsidR="00FD6039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FD6039" w:rsidRPr="00FD6039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E6A3A19" w14:textId="67DAC101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Canga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82AE3" w14:textId="63668655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2010F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F77EF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7DBE93C8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0289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13F82" w14:textId="1E5E416C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Galium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verum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8D34A7E" w14:textId="257DBF1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ady’s bedstra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E293C" w14:textId="79893175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08F7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C38DF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1F57E36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85885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89957" w14:textId="5E7947BA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Geranium palustre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1B72AE0" w14:textId="65EA1806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677AF1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Marsh cinquef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F9332" w14:textId="3FB8F081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EB0E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5F35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4BFC4058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7D88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99326" w14:textId="2DF826F6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Geranium pratense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/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sylvaticum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46FCDA3" w14:textId="6DC6C868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Cranesbi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EDAD2" w14:textId="5E980AFC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D5EB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8583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75231F3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D431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2A782" w14:textId="02CA9896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Geum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rivale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D5AFBC1" w14:textId="59D15C10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Water av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1193E" w14:textId="7A356EA4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2327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7025C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2199BA84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32FC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C28AD" w14:textId="5A1BF656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Hieracium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pilosella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F7E6DF4" w14:textId="63A4B002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Mouse 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150B6" w14:textId="05A11A6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2241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0701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07357E40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5136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6FC49" w14:textId="125F1F33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Hypericum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sp</w:t>
            </w:r>
            <w:r w:rsidR="000960F4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p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BE36E4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9657E" w14:textId="623CF135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77F0C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1B4E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1445D6D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9148C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61AA5" w14:textId="1F4EA5A2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Knautia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arvens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D55518">
              <w:rPr>
                <w:rFonts w:eastAsia="Times New Roman" w:cstheme="minorHAnsi"/>
                <w:color w:val="000000"/>
                <w:sz w:val="18"/>
                <w:szCs w:val="18"/>
                <w:lang w:val="de-DE" w:eastAsia="en-GB"/>
                <w14:ligatures w14:val="none"/>
              </w:rPr>
              <w:t>(L.) Coult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C346790" w14:textId="208694E2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cabi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91956" w14:textId="79DEFBD9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DD99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0B45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02645F6B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1124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765BF" w14:textId="5E115EF8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Leucanthemum vulgare </w:t>
            </w:r>
            <w:r w:rsidRPr="00D55518">
              <w:rPr>
                <w:rFonts w:eastAsia="Times New Roman" w:cstheme="minorHAnsi"/>
                <w:color w:val="000000"/>
                <w:sz w:val="18"/>
                <w:szCs w:val="18"/>
                <w:lang w:val="de-DE" w:eastAsia="en-GB"/>
                <w14:ligatures w14:val="none"/>
              </w:rPr>
              <w:t>Lam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5850BE4" w14:textId="66244C4A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Ox-eye dais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70117" w14:textId="50951091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1ABBF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6707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</w:tr>
      <w:tr w:rsidR="006F71F4" w:rsidRPr="00A02FA8" w14:paraId="7956DFD0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D4ED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6B441" w14:textId="5B00F8A3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Lotus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18526E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pp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1B9614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DE7E5" w14:textId="5D284F1A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6249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5A99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1F740887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51AF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90917" w14:textId="2E58D7E8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Luzula</w:t>
            </w:r>
            <w:proofErr w:type="spellEnd"/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sp</w:t>
            </w:r>
            <w:r w:rsidR="000960F4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p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FD39B4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EA581" w14:textId="48294D7F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FF9C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E8F8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00D45EEE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7F38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5EBF1" w14:textId="195C2259" w:rsidR="006F71F4" w:rsidRPr="00A80653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proofErr w:type="spellStart"/>
            <w:r w:rsidRPr="00A80653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de-DE" w:eastAsia="en-GB"/>
                <w14:ligatures w14:val="none"/>
              </w:rPr>
              <w:t>Lychnis</w:t>
            </w:r>
            <w:proofErr w:type="spellEnd"/>
            <w:r w:rsidRPr="00A80653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proofErr w:type="spellStart"/>
            <w:r w:rsidRPr="00A80653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de-DE" w:eastAsia="en-GB"/>
                <w14:ligatures w14:val="none"/>
              </w:rPr>
              <w:t>flos-cuculi</w:t>
            </w:r>
            <w:proofErr w:type="spellEnd"/>
            <w:r w:rsidRPr="00A80653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55518">
              <w:rPr>
                <w:rFonts w:eastAsia="Times New Roman" w:cstheme="minorHAnsi"/>
                <w:color w:val="000000"/>
                <w:sz w:val="18"/>
                <w:szCs w:val="18"/>
                <w:lang w:val="de-DE" w:eastAsia="en-GB"/>
                <w14:ligatures w14:val="none"/>
              </w:rPr>
              <w:t>(L.) Greuter &amp; Burde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F3E2A50" w14:textId="77777777" w:rsidR="006F71F4" w:rsidRPr="00A80653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93FFD" w14:textId="4914CA45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892A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F881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5F1A0C8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A870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A3A8F" w14:textId="369C041E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Myosotis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18526E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pp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ECE380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55571" w14:textId="54BA99BF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BB38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430D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117A4AFC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2175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7042F" w14:textId="4A9C5A05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Plantago lanceolata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B2E51FD" w14:textId="4F0D72EE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Rib gra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837CC" w14:textId="109C63DE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16AD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CC33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</w:tr>
      <w:tr w:rsidR="006F71F4" w:rsidRPr="00A02FA8" w14:paraId="3B96189B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B60E5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0DF46" w14:textId="5E01F21F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Potentilla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erecta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931F41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  <w14:ligatures w14:val="none"/>
              </w:rPr>
              <w:t xml:space="preserve">(L.) </w:t>
            </w:r>
            <w:proofErr w:type="spellStart"/>
            <w:r w:rsidRPr="00931F41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  <w14:ligatures w14:val="none"/>
              </w:rPr>
              <w:t>Raeusch</w:t>
            </w:r>
            <w:proofErr w:type="spellEnd"/>
            <w:r w:rsidRPr="00931F41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  <w14:ligatures w14:val="none"/>
              </w:rPr>
              <w:t>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1EA1721" w14:textId="1CA7BD14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Cinqefoi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24F1A" w14:textId="2BC2E14C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18E0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1BC6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7B160A73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AD3F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19207" w14:textId="0B83E82B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Potentilla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18526E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pp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186A4F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BE958" w14:textId="24623EC0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37D6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FC21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376EA75C" w14:textId="77777777" w:rsidTr="006F71F4">
        <w:trPr>
          <w:trHeight w:val="30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BE80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0E69A" w14:textId="724372D0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Primula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0960F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veris</w:t>
            </w:r>
            <w:proofErr w:type="spellEnd"/>
            <w:r w:rsidR="000960F4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L.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/</w:t>
            </w: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elatior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0960F4" w:rsidRPr="000960F4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0960F4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  <w:r w:rsidR="000960F4" w:rsidRPr="000960F4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  <w:r w:rsidR="000960F4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Hill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D44FD56" w14:textId="3FE571D0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Cow sl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B732B" w14:textId="7BEE26C6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E0E9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1914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507BA354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73D1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FEFA1" w14:textId="642CBCEC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Prunella vulgar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15D117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8BD84" w14:textId="48440630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B5C7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780F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603211D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5A37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CA674" w14:textId="167FE748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Ranunculus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acr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ECD6F06" w14:textId="7DCCF94C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Meadow butterc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AA003" w14:textId="58430835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94DD5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BCDC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354315D2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A484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29C9D" w14:textId="67E185E2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Ranunculus</w:t>
            </w:r>
            <w:proofErr w:type="spellEnd"/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sp</w:t>
            </w:r>
            <w:r w:rsidR="000960F4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p.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(without </w:t>
            </w: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R. repen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L.</w:t>
            </w:r>
            <w:r w:rsidR="000960F4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757FB21" w14:textId="6D09B5DC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Butterc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EF2F2" w14:textId="4D48C35A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B2BC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BEA9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36EA418F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8DBE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8F2C1" w14:textId="4DC964D7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Rhinanthus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18526E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pp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5A0A0B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594AF" w14:textId="3E190341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5A46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0474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7E6361C3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1E69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7E7F4" w14:textId="5A6F3FFE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Rumex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acetosa</w:t>
            </w:r>
            <w:proofErr w:type="spellEnd"/>
            <w:r w:rsidR="000960F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0960F4" w:rsidRPr="000960F4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  <w:r w:rsidR="000960F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/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thyrsiflorus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="000960F4" w:rsidRPr="000960F4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Fingerh</w:t>
            </w:r>
            <w:proofErr w:type="spellEnd"/>
            <w:r w:rsidR="000960F4" w:rsidRPr="000960F4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46D908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A3ED9" w14:textId="42526CEB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A086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18E7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</w:tr>
      <w:tr w:rsidR="006F71F4" w:rsidRPr="00A02FA8" w14:paraId="10A9B9AF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A83A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A7E35" w14:textId="15692BC9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Rumex acetosella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7207125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8827C" w14:textId="1C05BF00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2909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2880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29082D00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51E1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FC540" w14:textId="5DE12A2B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Sanguisorba officinal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29694C7" w14:textId="46323BBC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esser burn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EF5E1" w14:textId="15A260A5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B731C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BBFC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7C09D069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3235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F2E8D" w14:textId="087FCCCC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Scabiosa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18526E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pp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8BEFD6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99350" w14:textId="035212C5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557D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72BD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993BF5B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D4F45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6DF1D" w14:textId="6C50F428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Trifolium arvense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8AEC2A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A153A" w14:textId="608F37E8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D4D0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0E23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01E56987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102A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01038" w14:textId="1A71C658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Trifolium pratense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038923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B13BB" w14:textId="25CD1EAC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0A92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6FEB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</w:tr>
      <w:tr w:rsidR="006F71F4" w:rsidRPr="00A02FA8" w14:paraId="72E552EC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E0D6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3F199" w14:textId="4B576A71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Veronica chamaedry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13AF14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83D44" w14:textId="2F93182D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34CD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8C18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2C8662CD" w14:textId="77777777" w:rsidTr="006F71F4">
        <w:trPr>
          <w:trHeight w:val="69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B23B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6FB2D" w14:textId="3C520D38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Yellow Asteraceae (without </w:t>
            </w: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Taraxacum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; only species without stem leaves, but with just a rosette</w:t>
            </w: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; Crepis 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p</w:t>
            </w:r>
            <w:r w:rsidR="000960F4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p.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., </w:t>
            </w: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Hieracium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sp</w:t>
            </w:r>
            <w:r w:rsidR="000960F4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p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.,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Hypochoeris</w:t>
            </w:r>
            <w:proofErr w:type="spellEnd"/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sp</w:t>
            </w:r>
            <w:r w:rsidR="000960F4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p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., </w:t>
            </w: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Leontodon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sp</w:t>
            </w:r>
            <w:r w:rsidR="000960F4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p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.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D0A219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ECE4F" w14:textId="321DF3F6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D61D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EAD2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7F4AF846" w14:textId="77777777" w:rsidTr="006F71F4">
        <w:trPr>
          <w:trHeight w:val="14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928F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4708E" w14:textId="77777777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F80AFF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ECA9B" w14:textId="1C0BB90A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F800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FD06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1DB62C44" w14:textId="77777777" w:rsidTr="006F71F4">
        <w:trPr>
          <w:trHeight w:val="300"/>
        </w:trPr>
        <w:tc>
          <w:tcPr>
            <w:tcW w:w="45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3951B" w14:textId="77777777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Arable plant indicator tax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5D0CE9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C1A6E" w14:textId="3E4A0F35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EBDE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8663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D6E0373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CEFD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9DB5C" w14:textId="29DF441F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Aethusa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cynapium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A30C02C" w14:textId="5B15B8E0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Fool’s parsle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0FA37" w14:textId="4CB6FEE0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BE6C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01FB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38D18D05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74DA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B2209" w14:textId="75797B28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Anagallis arvens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A35B77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5A4B7" w14:textId="36241B5C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CB41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64F6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0C157541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BC7C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C7B74" w14:textId="4EBA8003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Anchusa arvens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E53419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  <w14:ligatures w14:val="none"/>
              </w:rPr>
              <w:t xml:space="preserve">(L.) </w:t>
            </w:r>
            <w:proofErr w:type="spellStart"/>
            <w:proofErr w:type="gramStart"/>
            <w:r w:rsidRPr="00E53419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  <w14:ligatures w14:val="none"/>
              </w:rPr>
              <w:t>M.Bieb</w:t>
            </w:r>
            <w:proofErr w:type="spellEnd"/>
            <w:proofErr w:type="gramEnd"/>
            <w:r w:rsidRPr="00E53419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  <w14:ligatures w14:val="none"/>
              </w:rPr>
              <w:t>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7AAAF65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900A3" w14:textId="36BFCBB4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A2B7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2E55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1E726EF0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0040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62F1E" w14:textId="72336B37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Anthemis arvens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2B3DF8E" w14:textId="5E970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Corn chamomi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A77CD" w14:textId="6AB105FC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2CE8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945A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1F67C081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6C16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692EA" w14:textId="0DF30AAF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Aphanes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arvens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4239150" w14:textId="649932E6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Parsle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EF692" w14:textId="34577126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6178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183B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20F1991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0DC5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200BF" w14:textId="1975C1CD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Arabidopsis thaliana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252395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384FE" w14:textId="27CC814A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1C37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37E3F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2461ACD7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4B1F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CD002" w14:textId="581280B7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Buglossoides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arvens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C19D9B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4D73D" w14:textId="74D9C278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1F1F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C4A0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7924D0C1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07EF5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36874" w14:textId="20E13F99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Caucalis</w:t>
            </w:r>
            <w:proofErr w:type="spellEnd"/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18526E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pp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CFE48B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AEFC0" w14:textId="4FCAE5E4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C68C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C4D7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1AC1030F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9662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02774" w14:textId="7A4BBAA1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Centaurea cyanu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62484C1" w14:textId="00CE792E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Cornflow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665B6" w14:textId="425CD0DA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89F0F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AAEC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</w:tr>
      <w:tr w:rsidR="006F71F4" w:rsidRPr="00A02FA8" w14:paraId="2FD0615B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F115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92DF7" w14:textId="2ABE4992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Consolida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regal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16266D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54434" w14:textId="0EEF92FC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6792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3779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52EA087D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3B70C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24325" w14:textId="10586355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Erodium cicutarium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73B4F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  <w14:ligatures w14:val="none"/>
              </w:rPr>
              <w:t xml:space="preserve">(L.) </w:t>
            </w:r>
            <w:proofErr w:type="spellStart"/>
            <w:r w:rsidRPr="00873B4F">
              <w:rPr>
                <w:rFonts w:eastAsia="Times New Roman" w:cstheme="minorHAnsi"/>
                <w:color w:val="000000"/>
                <w:sz w:val="18"/>
                <w:szCs w:val="18"/>
                <w:lang w:val="de-DE" w:eastAsia="en-GB"/>
                <w14:ligatures w14:val="none"/>
              </w:rPr>
              <w:t>L'Hér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B67A590" w14:textId="6FBCD71E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Common storks bi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6989E" w14:textId="026C03C9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9A56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AA57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4F7E1E07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489D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8BC33" w14:textId="5E7D8288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Euphorbia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18526E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pp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3209A9F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8A1E7" w14:textId="35C5CB7C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80FA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D854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333B69C1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2BF5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373C6" w14:textId="446AC0D1" w:rsidR="006F71F4" w:rsidRPr="00A80653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  <w14:ligatures w14:val="none"/>
              </w:rPr>
            </w:pPr>
            <w:proofErr w:type="spellStart"/>
            <w:r w:rsidRPr="00A80653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fr-FR" w:eastAsia="en-GB"/>
                <w14:ligatures w14:val="none"/>
              </w:rPr>
              <w:t>Fumaria</w:t>
            </w:r>
            <w:proofErr w:type="spellEnd"/>
            <w:r w:rsidRPr="00A80653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  <w14:ligatures w14:val="none"/>
              </w:rPr>
              <w:t xml:space="preserve"> </w:t>
            </w:r>
            <w:proofErr w:type="spellStart"/>
            <w:r w:rsidRPr="00A80653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  <w14:ligatures w14:val="none"/>
              </w:rPr>
              <w:t>sp</w:t>
            </w:r>
            <w:r w:rsidR="00D7407A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  <w14:ligatures w14:val="none"/>
              </w:rPr>
              <w:t>p</w:t>
            </w:r>
            <w:proofErr w:type="spellEnd"/>
            <w:r w:rsidRPr="00A80653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  <w14:ligatures w14:val="none"/>
              </w:rPr>
              <w:t>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586A796" w14:textId="2F45A9BA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Fumitory he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D66D7" w14:textId="54C26B7E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F463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636A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2782183C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4D6B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E473C" w14:textId="0E5C9158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Galeopsis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tetrahit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9692B3C" w14:textId="71D62B1D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Hemp nett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F7BFA" w14:textId="197F11A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3DB9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D264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769200FA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8703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6C814" w14:textId="6E1CA876" w:rsidR="006F71F4" w:rsidRPr="00D7407A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D7407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de-DE" w:eastAsia="en-GB"/>
                <w14:ligatures w14:val="none"/>
              </w:rPr>
              <w:t>Geranium</w:t>
            </w:r>
            <w:r w:rsidRPr="00D7407A">
              <w:rPr>
                <w:rFonts w:eastAsia="Times New Roman" w:cstheme="minorHAnsi"/>
                <w:color w:val="00000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proofErr w:type="spellStart"/>
            <w:r w:rsidRPr="00D7407A">
              <w:rPr>
                <w:rFonts w:eastAsia="Times New Roman" w:cstheme="minorHAnsi"/>
                <w:color w:val="000000"/>
                <w:sz w:val="18"/>
                <w:szCs w:val="18"/>
                <w:lang w:val="de-DE" w:eastAsia="en-GB"/>
                <w14:ligatures w14:val="none"/>
              </w:rPr>
              <w:t>sp</w:t>
            </w:r>
            <w:r w:rsidR="00D7407A" w:rsidRPr="00D7407A">
              <w:rPr>
                <w:rFonts w:eastAsia="Times New Roman" w:cstheme="minorHAnsi"/>
                <w:color w:val="000000"/>
                <w:sz w:val="18"/>
                <w:szCs w:val="18"/>
                <w:lang w:val="de-DE" w:eastAsia="en-GB"/>
                <w14:ligatures w14:val="none"/>
              </w:rPr>
              <w:t>p</w:t>
            </w:r>
            <w:proofErr w:type="spellEnd"/>
            <w:r w:rsidRPr="00D7407A">
              <w:rPr>
                <w:rFonts w:eastAsia="Times New Roman" w:cstheme="minorHAnsi"/>
                <w:color w:val="000000"/>
                <w:sz w:val="18"/>
                <w:szCs w:val="18"/>
                <w:lang w:val="de-DE" w:eastAsia="en-GB"/>
                <w14:ligatures w14:val="none"/>
              </w:rPr>
              <w:t>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6FAE5D4" w14:textId="77777777" w:rsidR="006F71F4" w:rsidRPr="00D7407A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65AAA" w14:textId="1546E185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11CD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BA83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1FDA594E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C76B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37371" w14:textId="27AB0E22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Glebionis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segetum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931F41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  <w14:ligatures w14:val="none"/>
              </w:rPr>
              <w:t xml:space="preserve">(L.) </w:t>
            </w:r>
            <w:proofErr w:type="spellStart"/>
            <w:r w:rsidRPr="00873B4F">
              <w:rPr>
                <w:rFonts w:eastAsia="Times New Roman" w:cstheme="minorHAnsi"/>
                <w:color w:val="000000"/>
                <w:sz w:val="18"/>
                <w:szCs w:val="18"/>
                <w:lang w:val="de-DE" w:eastAsia="en-GB"/>
                <w14:ligatures w14:val="none"/>
              </w:rPr>
              <w:t>Fourr</w:t>
            </w:r>
            <w:proofErr w:type="spellEnd"/>
            <w:r w:rsidRPr="00873B4F">
              <w:rPr>
                <w:rFonts w:eastAsia="Times New Roman" w:cstheme="minorHAnsi"/>
                <w:color w:val="000000"/>
                <w:sz w:val="18"/>
                <w:szCs w:val="18"/>
                <w:lang w:val="de-DE" w:eastAsia="en-GB"/>
                <w14:ligatures w14:val="none"/>
              </w:rPr>
              <w:t>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873326C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0A6E6" w14:textId="389DA1AA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F67C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DD75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1EC6FDC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0CA3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9B73B" w14:textId="5FA27F36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Gnaphalium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uliginosum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2A416A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72ED2" w14:textId="1ABA727D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C06B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A0E1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304BAB05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C386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C3CA2" w14:textId="0E3FD13A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Gypsophila mural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73B4F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  <w14:ligatures w14:val="none"/>
              </w:rPr>
              <w:t xml:space="preserve">(L.) </w:t>
            </w:r>
            <w:proofErr w:type="spellStart"/>
            <w:r w:rsidRPr="00873B4F">
              <w:rPr>
                <w:rFonts w:eastAsia="Times New Roman" w:cstheme="minorHAnsi"/>
                <w:color w:val="000000"/>
                <w:sz w:val="18"/>
                <w:szCs w:val="18"/>
                <w:lang w:val="de-DE" w:eastAsia="en-GB"/>
                <w14:ligatures w14:val="none"/>
              </w:rPr>
              <w:t>Ikonn</w:t>
            </w:r>
            <w:proofErr w:type="spellEnd"/>
            <w:r w:rsidRPr="00873B4F">
              <w:rPr>
                <w:rFonts w:eastAsia="Times New Roman" w:cstheme="minorHAnsi"/>
                <w:color w:val="000000"/>
                <w:sz w:val="18"/>
                <w:szCs w:val="18"/>
                <w:lang w:val="de-DE" w:eastAsia="en-GB"/>
                <w14:ligatures w14:val="none"/>
              </w:rPr>
              <w:t>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8A93D25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EC055" w14:textId="545B0185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5608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5319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228325A9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CB7C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25841" w14:textId="49E60116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Hypoch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a</w:t>
            </w: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eris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glabra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0C78E35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09A17" w14:textId="7D74C5DB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4547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88F6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748ABD3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88EC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B101D" w14:textId="78291022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Kickxia</w:t>
            </w:r>
            <w:proofErr w:type="spellEnd"/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sp</w:t>
            </w:r>
            <w:r w:rsidR="00D7407A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p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D4424DC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5E082" w14:textId="781FEE2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2A90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A53AC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234176AB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49C4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C862B" w14:textId="41498BB1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Lamium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18526E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pp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EAC873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3FDCF" w14:textId="337ABC4C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CAE0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D862F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EA1469B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23D7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BB7D2" w14:textId="1C37B495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Lapsana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commun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696403E" w14:textId="58655D15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Nipplew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7CDBA" w14:textId="54E7F7B2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C3BA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8480F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0B72AAD0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E9C6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1D049" w14:textId="3F429711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Lathyrus tuberosu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5FAE6D8" w14:textId="39BCF12A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P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07050" w14:textId="0A6E8874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1873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C9D1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02A2C7D8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F96FF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09FA2" w14:textId="04977CB0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Linaria vulgar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73B4F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  <w14:ligatures w14:val="none"/>
              </w:rPr>
              <w:t>Mil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B787E07" w14:textId="77777777" w:rsidR="006F71F4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  <w:p w14:paraId="77C54053" w14:textId="5730F01D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Toad fla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8F260" w14:textId="2FC8636A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735B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3F24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19A4BBA4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95D7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3A0AE" w14:textId="1196156E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Lythrum</w:t>
            </w:r>
            <w:proofErr w:type="spellEnd"/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18526E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pp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595B38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82D1E" w14:textId="0B9166FD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7C60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56E4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71C78DC7" w14:textId="77777777" w:rsidTr="00932925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F433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38900" w14:textId="704EF675" w:rsidR="006F71F4" w:rsidRPr="00A02FA8" w:rsidRDefault="006F71F4" w:rsidP="0093292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Matricaria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chamomilla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7058" w14:textId="6BA40623" w:rsidR="006F71F4" w:rsidRPr="00A02FA8" w:rsidRDefault="006F71F4" w:rsidP="0093292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Wild Chamomi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B98EC" w14:textId="0926B0EA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659F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7515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</w:tr>
      <w:tr w:rsidR="006F71F4" w:rsidRPr="00A02FA8" w14:paraId="1863721A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7071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74071" w14:textId="564AE1BE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Mentha arvensis</w:t>
            </w:r>
            <w:r w:rsidR="000960F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0960F4" w:rsidRPr="000960F4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EACAFC0" w14:textId="669A921B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Pepperm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FEF0A" w14:textId="218B8E9A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2311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3279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960F4" w:rsidRPr="00A02FA8" w14:paraId="7A4B2AD0" w14:textId="77777777" w:rsidTr="00156CE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7FDEF" w14:textId="77777777" w:rsidR="000960F4" w:rsidRPr="00A02FA8" w:rsidRDefault="000960F4" w:rsidP="00156CE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59A08" w14:textId="77777777" w:rsidR="000960F4" w:rsidRPr="00A02FA8" w:rsidRDefault="000960F4" w:rsidP="00156CE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Mutarda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arvens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0960F4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(L.) </w:t>
            </w:r>
            <w:proofErr w:type="spellStart"/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D.</w:t>
            </w:r>
            <w:proofErr w:type="gramStart"/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A.German</w:t>
            </w:r>
            <w:proofErr w:type="spellEnd"/>
            <w:proofErr w:type="gram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3130770" w14:textId="77777777" w:rsidR="000960F4" w:rsidRDefault="000960F4" w:rsidP="00156C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  <w:p w14:paraId="4C11280E" w14:textId="77777777" w:rsidR="000960F4" w:rsidRPr="00A02FA8" w:rsidRDefault="000960F4" w:rsidP="00156C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Bazzock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A8F28" w14:textId="77777777" w:rsidR="000960F4" w:rsidRDefault="000960F4" w:rsidP="00156C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  <w:p w14:paraId="6692C4D9" w14:textId="77777777" w:rsidR="000960F4" w:rsidRPr="00A02FA8" w:rsidRDefault="000960F4" w:rsidP="00156C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6B870" w14:textId="77777777" w:rsidR="000960F4" w:rsidRPr="00A02FA8" w:rsidRDefault="000960F4" w:rsidP="00156C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E60F9" w14:textId="77777777" w:rsidR="000960F4" w:rsidRPr="00A02FA8" w:rsidRDefault="000960F4" w:rsidP="00156C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36B25BDC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D0E8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3755D" w14:textId="10E6ABEA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Myosotis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18526E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pp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EFA2AAF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A3139" w14:textId="18453BF1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F39A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30BA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5203AC8F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AD31F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2420C" w14:textId="0077CFEB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Ornithopus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perpusillus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CDE6895" w14:textId="1E494043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Bird’s-foo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CB4E1" w14:textId="6CF35B9C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3F28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B25B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09CF5317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FCF2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BDA65" w14:textId="3A850B5B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Papaver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18526E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pp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FE4B842" w14:textId="3CF34EE1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Popp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64802" w14:textId="74ECF8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53D2F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9005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</w:tr>
      <w:tr w:rsidR="006F71F4" w:rsidRPr="00A02FA8" w14:paraId="1E2094B9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35D6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29C79" w14:textId="6A0F33CF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Persicaria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lapathifolia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931F41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  <w14:ligatures w14:val="none"/>
              </w:rPr>
              <w:t xml:space="preserve">(L.) </w:t>
            </w:r>
            <w:proofErr w:type="spellStart"/>
            <w:r w:rsidRPr="00931F41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  <w14:ligatures w14:val="none"/>
              </w:rPr>
              <w:t>Delarbre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D79AC2B" w14:textId="79BD64D2" w:rsidR="006F71F4" w:rsidRPr="00A02FA8" w:rsidRDefault="00932925" w:rsidP="0093292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P</w:t>
            </w:r>
            <w:r w:rsidR="006F71F4"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ale persic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98B06" w14:textId="510A392C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7407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0120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2187ACBB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6528C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9C0CB" w14:textId="0E8D89D6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Ranunculus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arvens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FB792B5" w14:textId="5892793F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Corn butterc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5EFDB" w14:textId="0A1547B2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F82A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4B95C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30B31389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A3F2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59502" w14:textId="52A15C13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Ranunculus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sardous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Crantz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8BD942A" w14:textId="779D9DAD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Hairy butterc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23F7A" w14:textId="6AD6A934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9E55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F1E8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763A1B21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1373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0785A" w14:textId="071E6101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Raphanus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raphanistrum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569EF3C" w14:textId="27266250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Wild radi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5C4BA" w14:textId="799776EA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8D79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42C7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0AD14BAA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FBBA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E901D" w14:textId="0B1EC3C2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Rumex acetosella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1BB992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BAD50" w14:textId="70F86980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4847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9CD9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2D44ECF2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06D9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8C925" w14:textId="1773BCC7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Scleranthus annuu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D668074" w14:textId="49DC39B2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Annual knaw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94605" w14:textId="27A4471C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FDC6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7F45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AC303C2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2BCC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024D6" w14:textId="6D2154E7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Sherardia arvens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0CB41CF" w14:textId="2ECF5461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Field mad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1EEB8" w14:textId="55542EF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005E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F288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42A2CAAA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4213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AF87F" w14:textId="011DE6BD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Silene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noctiflora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9D0E721" w14:textId="4D2C1660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night-flowering catchf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BFED8" w14:textId="5B3E6CA6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C951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0470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52ECAFB0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F9125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00B03" w14:textId="414409D1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Sonchus </w:t>
            </w:r>
            <w:r w:rsidR="0018526E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pp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D24AF4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35260" w14:textId="056A30B9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BF00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3735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1C52D831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CE00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B7EBB" w14:textId="3E65CABF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Spergula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arvens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302F170" w14:textId="0B8305C8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Corn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purr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98E06" w14:textId="6F578F9D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A379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3C40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31D7A3CD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C9F6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AFBF7" w14:textId="2A717064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Spergularia rubra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E34B53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(L.) </w:t>
            </w:r>
            <w:proofErr w:type="spellStart"/>
            <w:proofErr w:type="gramStart"/>
            <w:r w:rsidRPr="00E34B53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J.Presl</w:t>
            </w:r>
            <w:proofErr w:type="spellEnd"/>
            <w:proofErr w:type="gramEnd"/>
            <w:r w:rsidRPr="00E34B53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&amp; </w:t>
            </w:r>
            <w:proofErr w:type="spellStart"/>
            <w:proofErr w:type="gramStart"/>
            <w:r w:rsidRPr="00E34B53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C.Presl</w:t>
            </w:r>
            <w:proofErr w:type="spellEnd"/>
            <w:proofErr w:type="gram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5CAE196" w14:textId="350AE60B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Red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andspurr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1279F" w14:textId="22B4BEFC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9C00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8880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2DAFFE5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3C3D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CFD2C" w14:textId="79FF1F30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Stachys palustr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2D2B77B" w14:textId="662B57E5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Marsh woundw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97AAA" w14:textId="6D7B327E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3CB5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D6F1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2B4482C2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7E5C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71196" w14:textId="331DB67F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Teesdalia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nudicaul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(L.) </w:t>
            </w:r>
            <w:proofErr w:type="spellStart"/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W.</w:t>
            </w:r>
            <w:proofErr w:type="gramStart"/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T.Aiton</w:t>
            </w:r>
            <w:proofErr w:type="spellEnd"/>
            <w:proofErr w:type="gram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185FAB1" w14:textId="5EDAAC81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Naked Stalked Barnyard </w:t>
            </w:r>
            <w:proofErr w:type="spellStart"/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mu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A5880" w14:textId="69302339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1D20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36B3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44A51380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9104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2A91F" w14:textId="35DF3EB9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Thlaspi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arvens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6A4CFBC" w14:textId="06E5706B" w:rsidR="006F71F4" w:rsidRPr="00A02FA8" w:rsidRDefault="006F71F4" w:rsidP="009329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34B53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 </w:t>
            </w:r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Field pennycr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ED39D" w14:textId="5EEE1E2C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9279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FD75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11AD6CC9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9E8C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2B9A9" w14:textId="59FFBD52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Trifolium arvense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6AEF306" w14:textId="14B95C53" w:rsidR="006F71F4" w:rsidRPr="00A02FA8" w:rsidRDefault="00932925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H</w:t>
            </w:r>
            <w:r w:rsidR="006F71F4"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are's-foot clo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94CCE" w14:textId="0E99233D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44E7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2AD4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2F3901D2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30A4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EF70D" w14:textId="6B8B9CDA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Valerianella</w:t>
            </w:r>
            <w:proofErr w:type="spellEnd"/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 xml:space="preserve"> sp</w:t>
            </w:r>
            <w:r w:rsidR="000960F4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p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DC92E13" w14:textId="350C9471" w:rsidR="006F71F4" w:rsidRPr="00A02FA8" w:rsidRDefault="006F71F4" w:rsidP="00380C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887B7" w14:textId="5045E994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B30B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920B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52408D4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79A0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BBB21" w14:textId="24DF7BD6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Veronica arvens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3A96ADD" w14:textId="7274D392" w:rsidR="006F71F4" w:rsidRPr="00A02FA8" w:rsidRDefault="00932925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W</w:t>
            </w:r>
            <w:r w:rsidR="006F71F4"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all speedw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6C59F" w14:textId="25D33C58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8162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63175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0BE15874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3971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9152B" w14:textId="0F0DD1CF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Vicia </w:t>
            </w: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p</w:t>
            </w:r>
            <w:r w:rsidR="00D7407A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p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64B35C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DE019" w14:textId="3734E4E1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AF1E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E139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2D80FDA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B052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166AF" w14:textId="349917BF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Viola arvens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Murray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C59F416" w14:textId="3A6FA1D3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Field pans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D2649" w14:textId="61D11A14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288C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5EDFF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314C32CA" w14:textId="77777777" w:rsidTr="006F71F4">
        <w:trPr>
          <w:trHeight w:val="14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4F6B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9F52C" w14:textId="77777777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E94734F" w14:textId="77777777" w:rsidR="006F71F4" w:rsidRPr="00380CC0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F43EB" w14:textId="60BB0D34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D6B4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98BF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36515AE" w14:textId="77777777" w:rsidTr="006F71F4">
        <w:trPr>
          <w:trHeight w:val="300"/>
        </w:trPr>
        <w:tc>
          <w:tcPr>
            <w:tcW w:w="45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54CF8" w14:textId="77777777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Farmland bird indicator speci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4334BE1" w14:textId="77777777" w:rsidR="006F71F4" w:rsidRPr="00380CC0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69AEA" w14:textId="40348395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1CE2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EDBD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2971B065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DAC1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0068A" w14:textId="394AD9A5" w:rsidR="006F71F4" w:rsidRPr="00BE5B84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Acrocephalus palustr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Bechstein, 179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F700688" w14:textId="04897B36" w:rsidR="006F71F4" w:rsidRPr="00380CC0" w:rsidRDefault="006F71F4" w:rsidP="004600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Marsh Warble</w:t>
            </w:r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78C3C" w14:textId="177D0A98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BCB2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DDD5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44F4CF61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8DF5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D05D6" w14:textId="196C2241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Alauda arvens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0DD781D" w14:textId="1905A7EE" w:rsidR="006F71F4" w:rsidRPr="00380CC0" w:rsidRDefault="006F71F4" w:rsidP="004600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Eurasian Skylar</w:t>
            </w:r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5DEE6" w14:textId="75A108B5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4F69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410C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</w:tr>
      <w:tr w:rsidR="006F71F4" w:rsidRPr="00A02FA8" w14:paraId="4946B32B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4865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2AA18" w14:textId="43094AE3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Buteo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buteo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3C067E0" w14:textId="0159BF52" w:rsidR="006F71F4" w:rsidRPr="00380CC0" w:rsidRDefault="006F71F4" w:rsidP="004600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Eurasian Buzzar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44989" w14:textId="240C4FDF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5FF6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4358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</w:tr>
      <w:tr w:rsidR="006F71F4" w:rsidRPr="00A02FA8" w14:paraId="43CD8B9D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44FC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4CF33" w14:textId="7467B033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Carduelis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carduelis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CFC65A6" w14:textId="77777777" w:rsidR="006F71F4" w:rsidRPr="00380CC0" w:rsidRDefault="006F71F4" w:rsidP="00380C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European Goldfinch</w:t>
            </w:r>
          </w:p>
          <w:p w14:paraId="28233462" w14:textId="77777777" w:rsidR="006F71F4" w:rsidRPr="00A02FA8" w:rsidRDefault="006F71F4" w:rsidP="00380C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D8576" w14:textId="2DC39B5C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5C09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AD1C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B85B0FB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1F035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909DB" w14:textId="77777777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Ciconia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ciconia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266344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BDFEB" w14:textId="6455ED62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9E72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69B0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</w:tr>
      <w:tr w:rsidR="006F71F4" w:rsidRPr="00A02FA8" w14:paraId="3255CB96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386CC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6EC17" w14:textId="77777777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Circus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pygargus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DD9BAF5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C201A" w14:textId="1588735B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845A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5316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2C8305AF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FFAC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39FF9" w14:textId="54FF1380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Corvus corax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752DE00" w14:textId="38E1AD03" w:rsidR="006F71F4" w:rsidRPr="00380CC0" w:rsidRDefault="006F71F4" w:rsidP="004600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White Sto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CCF79" w14:textId="4DB98B5D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041C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7701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</w:tr>
      <w:tr w:rsidR="006F71F4" w:rsidRPr="00A02FA8" w14:paraId="56EBCCF7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DC55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79DDA" w14:textId="1B786A8F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Corvus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corone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00D0ECA" w14:textId="77777777" w:rsidR="006F71F4" w:rsidRPr="00460062" w:rsidRDefault="006F71F4" w:rsidP="004600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Carrion Crow</w:t>
            </w:r>
          </w:p>
          <w:p w14:paraId="1765E86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F7D7A" w14:textId="27503949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D7D8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54D1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x)</w:t>
            </w:r>
          </w:p>
        </w:tc>
      </w:tr>
      <w:tr w:rsidR="006F71F4" w:rsidRPr="00A02FA8" w14:paraId="4ADF8201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2F68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74D03" w14:textId="13999247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Corvus frugilegu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B7DDAF7" w14:textId="77777777" w:rsidR="006F71F4" w:rsidRPr="00460062" w:rsidRDefault="006F71F4" w:rsidP="004600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Rook</w:t>
            </w:r>
          </w:p>
          <w:p w14:paraId="39EE653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254FE" w14:textId="199BE04C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3532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94EC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x)</w:t>
            </w:r>
          </w:p>
        </w:tc>
      </w:tr>
      <w:tr w:rsidR="006F71F4" w:rsidRPr="00A02FA8" w14:paraId="0FC9A5A6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B412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00289" w14:textId="1867CECC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Coturnix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coturnix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DA12426" w14:textId="091B5F6D" w:rsidR="006F71F4" w:rsidRPr="00380CC0" w:rsidRDefault="006F71F4" w:rsidP="004600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Common Qua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E1B9C" w14:textId="54EC44F3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6015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E665C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7B13B99B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49D0F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A146D" w14:textId="1B3B4CDB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Crex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crex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804F577" w14:textId="014325C6" w:rsidR="006F71F4" w:rsidRPr="00380CC0" w:rsidRDefault="006F71F4" w:rsidP="004600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Corncra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E7A7A" w14:textId="24E0FBC5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D954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4A17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7407A" w:rsidRPr="00A02FA8" w14:paraId="1656A907" w14:textId="77777777" w:rsidTr="00D7407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FCABA" w14:textId="77777777" w:rsidR="00D7407A" w:rsidRPr="00D7407A" w:rsidRDefault="00D7407A" w:rsidP="0037171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12B72" w14:textId="77777777" w:rsidR="00D7407A" w:rsidRPr="00A02FA8" w:rsidRDefault="00D7407A" w:rsidP="0037171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Curruca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commun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D7407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(Latham, 178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29C8123" w14:textId="77777777" w:rsidR="00D7407A" w:rsidRPr="00380CC0" w:rsidRDefault="00D7407A" w:rsidP="003717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Common Whitethro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31BEA" w14:textId="77777777" w:rsidR="00D7407A" w:rsidRPr="00A02FA8" w:rsidRDefault="00D7407A" w:rsidP="003717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2D81E" w14:textId="77777777" w:rsidR="00D7407A" w:rsidRPr="00A02FA8" w:rsidRDefault="00D7407A" w:rsidP="003717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D754" w14:textId="77777777" w:rsidR="00D7407A" w:rsidRPr="00A02FA8" w:rsidRDefault="00D7407A" w:rsidP="0037171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7407A" w:rsidRPr="00A02FA8" w14:paraId="2B8149CB" w14:textId="77777777" w:rsidTr="00D7407A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2482C" w14:textId="77777777" w:rsidR="00D7407A" w:rsidRPr="00A02FA8" w:rsidRDefault="00D7407A" w:rsidP="0037171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77316" w14:textId="77777777" w:rsidR="00D7407A" w:rsidRPr="00A02FA8" w:rsidRDefault="00D7407A" w:rsidP="0037171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Emberiza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calandra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D7407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(Linnaeus, 175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D16E82F" w14:textId="77777777" w:rsidR="00D7407A" w:rsidRPr="00380CC0" w:rsidRDefault="00D7407A" w:rsidP="003717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14AD6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Calandra La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64113" w14:textId="77777777" w:rsidR="00D7407A" w:rsidRPr="00A02FA8" w:rsidRDefault="00D7407A" w:rsidP="003717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B1BE3" w14:textId="77777777" w:rsidR="00D7407A" w:rsidRPr="00A02FA8" w:rsidRDefault="00D7407A" w:rsidP="003717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9D731" w14:textId="77777777" w:rsidR="00D7407A" w:rsidRPr="00A02FA8" w:rsidRDefault="00D7407A" w:rsidP="0037171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3C99B124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46BE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CCC8C" w14:textId="146487B7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Emberiza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citr</w:t>
            </w:r>
            <w:r w:rsidR="006539C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i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nella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6DFA714" w14:textId="714B5F7B" w:rsidR="006F71F4" w:rsidRPr="00380CC0" w:rsidRDefault="006F71F4" w:rsidP="004600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Yellowhamm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FD6D9" w14:textId="12D78843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2215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4FC2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5B37EFE0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D978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B13FF" w14:textId="2065DD39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Emberiza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hortulana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40DF297" w14:textId="23AF43D0" w:rsidR="006F71F4" w:rsidRPr="00380CC0" w:rsidRDefault="006F71F4" w:rsidP="00714A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14AD6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Ortolan Bunt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B0484" w14:textId="38409084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8FE7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7E6A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8ACEDE8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A5D7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03FBA" w14:textId="7EAF4C4B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Emberiza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schoeniclus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0D2B438" w14:textId="556B198D" w:rsidR="006F71F4" w:rsidRPr="00380CC0" w:rsidRDefault="006F71F4" w:rsidP="00714A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14AD6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Reed Bunt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97D77" w14:textId="13098921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F0F3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80B7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62EE8582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FCC1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5CDB9" w14:textId="600095CC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Gallinago </w:t>
            </w:r>
            <w:proofErr w:type="spellStart"/>
            <w:r w:rsidR="006539C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g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allinago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A162DF3" w14:textId="1BF4B60B" w:rsidR="006F71F4" w:rsidRPr="00380CC0" w:rsidRDefault="006F71F4" w:rsidP="00714A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14AD6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Common Sni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2089A" w14:textId="4228AE98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0BFFC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1D75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58B34B11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4BDE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5C2B9" w14:textId="75487EB4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Hirundo rustica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D9F6C4F" w14:textId="50E63E44" w:rsidR="006F71F4" w:rsidRPr="00380CC0" w:rsidRDefault="006F71F4" w:rsidP="00714A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14AD6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Barn Swal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C0674" w14:textId="0BAF3EBF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0626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C40E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1C20983A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3A0F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3231C" w14:textId="0461FE0A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Jynx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torquilla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DB95F44" w14:textId="77777777" w:rsidR="006F71F4" w:rsidRPr="00380CC0" w:rsidRDefault="006F71F4" w:rsidP="00714A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14AD6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Eurasian Wryneck</w:t>
            </w:r>
          </w:p>
          <w:p w14:paraId="12A06428" w14:textId="764C6AC7" w:rsidR="006F71F4" w:rsidRPr="00380CC0" w:rsidRDefault="006F71F4" w:rsidP="00714A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6BAEC" w14:textId="6D5B09B1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DA9B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5350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28F5C94D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CA98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FC229" w14:textId="55A10016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Lanius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collurio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C3AE988" w14:textId="77777777" w:rsidR="006F71F4" w:rsidRPr="00714AD6" w:rsidRDefault="006F71F4" w:rsidP="00714A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14AD6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Red-backed Shrike</w:t>
            </w:r>
          </w:p>
          <w:p w14:paraId="5FEBEB0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861E1" w14:textId="1EA46F71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FDD6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DFBE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290E98CE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8568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C64CB" w14:textId="5BA5013D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Linaria cannabina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DC31D16" w14:textId="77777777" w:rsidR="006F71F4" w:rsidRPr="00714AD6" w:rsidRDefault="006F71F4" w:rsidP="00714A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14AD6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Common Linnet</w:t>
            </w:r>
          </w:p>
          <w:p w14:paraId="5858BDF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37B05" w14:textId="22EA979A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315E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D1E4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1DA080B0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0D102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EEE53" w14:textId="3EA956E6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Milvus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milvus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60B3023" w14:textId="3298703B" w:rsidR="006F71F4" w:rsidRPr="00380CC0" w:rsidRDefault="006F71F4" w:rsidP="00714A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14AD6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Red K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9D3A0" w14:textId="197617FD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8631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D30A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</w:tr>
      <w:tr w:rsidR="006F71F4" w:rsidRPr="00A02FA8" w14:paraId="556F6E8A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5A9BF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DCBA6" w14:textId="1D33AA40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Motacilla flava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08C2321" w14:textId="7490193F" w:rsidR="006F71F4" w:rsidRPr="00380CC0" w:rsidRDefault="006F71F4" w:rsidP="00714A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14AD6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Western Yellow Wagta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A48D0" w14:textId="58935C33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8458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0307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5E66451A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077E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4B59A" w14:textId="2D9A1BD7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Passer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domesticus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E9981C7" w14:textId="10181C13" w:rsidR="006F71F4" w:rsidRPr="00380CC0" w:rsidRDefault="006F71F4" w:rsidP="00714A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14AD6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House Sparr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7C93C" w14:textId="7A10451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FD90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6311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x)</w:t>
            </w:r>
          </w:p>
        </w:tc>
      </w:tr>
      <w:tr w:rsidR="006F71F4" w:rsidRPr="00A02FA8" w14:paraId="04BDF8A5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5D90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4A310" w14:textId="63BF78B0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Passer montanu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517DA7A" w14:textId="7075590B" w:rsidR="006F71F4" w:rsidRPr="00380CC0" w:rsidRDefault="006F71F4" w:rsidP="00380C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Eurasian Tree Sparr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06067" w14:textId="32C23919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EFCBF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3277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x)</w:t>
            </w:r>
          </w:p>
        </w:tc>
      </w:tr>
      <w:tr w:rsidR="006F71F4" w:rsidRPr="00A02FA8" w14:paraId="2FF8332C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8817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AD267" w14:textId="030F2B77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Phasianus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colchicus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6934C23" w14:textId="2CBC7ADA" w:rsidR="006F71F4" w:rsidRPr="00380CC0" w:rsidRDefault="006F71F4" w:rsidP="00380C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Common Pheas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660AF" w14:textId="2AE29959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7D3F1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AB17F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</w:tr>
      <w:tr w:rsidR="006F71F4" w:rsidRPr="00A02FA8" w14:paraId="0DA6C750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FF74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D2B0A" w14:textId="2B25A74B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Phoenicurus</w:t>
            </w:r>
            <w:proofErr w:type="spellEnd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phoenicurus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9BC6168" w14:textId="77777777" w:rsidR="006F71F4" w:rsidRPr="00380CC0" w:rsidRDefault="006F71F4" w:rsidP="00380C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Common Redstart</w:t>
            </w:r>
          </w:p>
          <w:p w14:paraId="6E690D59" w14:textId="0398D109" w:rsidR="006F71F4" w:rsidRPr="00380CC0" w:rsidRDefault="006F71F4" w:rsidP="00380C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901D6" w14:textId="74EF16A5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85B7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9AD36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1B8A2AF8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9019B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F8454" w14:textId="49DC7145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Saxicola rubetra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9E92A47" w14:textId="77777777" w:rsidR="006F71F4" w:rsidRPr="00380CC0" w:rsidRDefault="006F71F4" w:rsidP="00380C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Whinchat</w:t>
            </w:r>
          </w:p>
          <w:p w14:paraId="4D403B50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46F5F" w14:textId="4C622BBF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155DE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814FD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F71F4" w:rsidRPr="00A02FA8" w14:paraId="49D8D57F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F25B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6AB1B" w14:textId="6DF6EDCA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Sturnus vulgar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CED89F5" w14:textId="59E9FA6A" w:rsidR="006F71F4" w:rsidRPr="00380CC0" w:rsidRDefault="006F71F4" w:rsidP="00380C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Common Star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F0B8B" w14:textId="27B5E8D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A9A15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5CF27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</w:tr>
      <w:tr w:rsidR="006F71F4" w:rsidRPr="00A02FA8" w14:paraId="7326EDF0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9C17C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0AA89" w14:textId="48911218" w:rsidR="006F71F4" w:rsidRPr="004B050B" w:rsidRDefault="006F71F4" w:rsidP="00623A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Turdus philomelo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Brehm, 183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94EEC5C" w14:textId="4C6180C0" w:rsidR="006F71F4" w:rsidRPr="00380CC0" w:rsidRDefault="006F71F4" w:rsidP="00380C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Song Thru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B003F" w14:textId="567BCE1A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5266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E71F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x)</w:t>
            </w:r>
          </w:p>
        </w:tc>
      </w:tr>
      <w:tr w:rsidR="006F71F4" w:rsidRPr="00A02FA8" w14:paraId="68572ED2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30EE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F20AA" w14:textId="71B92DE1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Turdus pilari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CFBB81A" w14:textId="732A8C7E" w:rsidR="006F71F4" w:rsidRPr="00380CC0" w:rsidRDefault="006F71F4" w:rsidP="00380C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Fieldfa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4D972" w14:textId="6B7EB273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6D364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86929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x)</w:t>
            </w:r>
          </w:p>
        </w:tc>
      </w:tr>
      <w:tr w:rsidR="006F71F4" w:rsidRPr="00A02FA8" w14:paraId="3555ACAB" w14:textId="77777777" w:rsidTr="006F71F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AC21D3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A9F4E" w14:textId="7CD70BF8" w:rsidR="006F71F4" w:rsidRPr="00A02FA8" w:rsidRDefault="006F71F4" w:rsidP="00623A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Upupa </w:t>
            </w:r>
            <w:proofErr w:type="spellStart"/>
            <w:r w:rsidRPr="00A02F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epops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(</w:t>
            </w:r>
            <w:r w:rsidRPr="004600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Linnaeus, 175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5A892" w14:textId="7871501E" w:rsidR="006F71F4" w:rsidRPr="00380CC0" w:rsidRDefault="006F71F4" w:rsidP="00380C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380C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Common Hoopo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DE2C5C" w14:textId="2DE5362D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5881AA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A02F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33218" w14:textId="77777777" w:rsidR="006F71F4" w:rsidRPr="00A02FA8" w:rsidRDefault="006F71F4" w:rsidP="00623A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63203ED2" w14:textId="5DEE7054" w:rsidR="00CD4D4D" w:rsidRPr="0067431D" w:rsidRDefault="0071527F" w:rsidP="0071527F">
      <w:pPr>
        <w:spacing w:after="0"/>
        <w:ind w:left="113" w:hanging="113"/>
        <w:rPr>
          <w:sz w:val="18"/>
          <w:szCs w:val="18"/>
        </w:rPr>
      </w:pPr>
      <w:r w:rsidRPr="00C70985">
        <w:rPr>
          <w:sz w:val="18"/>
          <w:szCs w:val="18"/>
          <w:vertAlign w:val="superscript"/>
        </w:rPr>
        <w:t>1</w:t>
      </w:r>
      <w:r w:rsidRPr="00C70985">
        <w:rPr>
          <w:sz w:val="18"/>
          <w:szCs w:val="18"/>
        </w:rPr>
        <w:t xml:space="preserve"> </w:t>
      </w:r>
      <w:r w:rsidR="0018526E">
        <w:rPr>
          <w:sz w:val="18"/>
          <w:szCs w:val="18"/>
        </w:rPr>
        <w:t>Scientific plant names according to</w:t>
      </w:r>
      <w:r w:rsidR="006F71F4">
        <w:rPr>
          <w:sz w:val="18"/>
          <w:szCs w:val="18"/>
        </w:rPr>
        <w:t xml:space="preserve"> </w:t>
      </w:r>
      <w:r w:rsidR="006F71F4" w:rsidRPr="006F71F4">
        <w:rPr>
          <w:sz w:val="18"/>
          <w:szCs w:val="18"/>
          <w:lang w:val="en-US"/>
        </w:rPr>
        <w:t xml:space="preserve">Plants of the World Online. Facilitated by the Royal Botanic Gardens, Kew: </w:t>
      </w:r>
      <w:hyperlink r:id="rId7" w:history="1">
        <w:r w:rsidR="0018526E" w:rsidRPr="0057052C">
          <w:rPr>
            <w:rStyle w:val="Hyperlink"/>
            <w:sz w:val="18"/>
            <w:szCs w:val="18"/>
            <w:lang w:val="en-US"/>
          </w:rPr>
          <w:t>https://powo.science.kew.org</w:t>
        </w:r>
      </w:hyperlink>
      <w:r w:rsidR="0067431D" w:rsidRPr="0067431D">
        <w:rPr>
          <w:sz w:val="18"/>
          <w:szCs w:val="18"/>
        </w:rPr>
        <w:t>; “spp.” means that several species of that genus are meant</w:t>
      </w:r>
    </w:p>
    <w:p w14:paraId="04718718" w14:textId="078E0383" w:rsidR="00CD4D4D" w:rsidRDefault="00CD4D4D" w:rsidP="0071527F">
      <w:pPr>
        <w:spacing w:after="0"/>
        <w:ind w:left="113" w:hanging="113"/>
        <w:rPr>
          <w:sz w:val="18"/>
          <w:szCs w:val="18"/>
        </w:rPr>
      </w:pPr>
      <w:r w:rsidRPr="006F71F4">
        <w:rPr>
          <w:sz w:val="18"/>
          <w:szCs w:val="18"/>
          <w:vertAlign w:val="superscript"/>
        </w:rPr>
        <w:t>2</w:t>
      </w:r>
      <w:r w:rsidR="000960F4">
        <w:rPr>
          <w:sz w:val="18"/>
          <w:szCs w:val="18"/>
          <w:vertAlign w:val="superscript"/>
        </w:rPr>
        <w:t xml:space="preserve"> </w:t>
      </w:r>
      <w:r w:rsidR="000960F4">
        <w:rPr>
          <w:sz w:val="18"/>
          <w:szCs w:val="18"/>
        </w:rPr>
        <w:t xml:space="preserve">Scientific bird names according to </w:t>
      </w:r>
      <w:proofErr w:type="spellStart"/>
      <w:r w:rsidR="006F71F4">
        <w:rPr>
          <w:sz w:val="18"/>
          <w:szCs w:val="18"/>
        </w:rPr>
        <w:t>Avilist</w:t>
      </w:r>
      <w:proofErr w:type="spellEnd"/>
      <w:r w:rsidR="006F71F4">
        <w:rPr>
          <w:sz w:val="18"/>
          <w:szCs w:val="18"/>
        </w:rPr>
        <w:t xml:space="preserve"> – The Global Avian Checklist (</w:t>
      </w:r>
      <w:hyperlink r:id="rId8" w:history="1">
        <w:r w:rsidR="00D7407A" w:rsidRPr="00DE7278">
          <w:rPr>
            <w:rStyle w:val="Hyperlink"/>
            <w:sz w:val="18"/>
            <w:szCs w:val="18"/>
          </w:rPr>
          <w:t>https://www.avilist.org/</w:t>
        </w:r>
      </w:hyperlink>
      <w:r w:rsidR="006F71F4">
        <w:rPr>
          <w:sz w:val="18"/>
          <w:szCs w:val="18"/>
        </w:rPr>
        <w:t>)</w:t>
      </w:r>
    </w:p>
    <w:p w14:paraId="32CDEFD1" w14:textId="7181B564" w:rsidR="0071527F" w:rsidRDefault="00CD4D4D" w:rsidP="0071527F">
      <w:pPr>
        <w:spacing w:after="0"/>
        <w:ind w:left="113" w:hanging="113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3</w:t>
      </w:r>
      <w:r w:rsidR="0071527F" w:rsidRPr="00C70985">
        <w:rPr>
          <w:rFonts w:cstheme="minorHAnsi"/>
          <w:sz w:val="18"/>
          <w:szCs w:val="18"/>
        </w:rPr>
        <w:t>1 – rare (i.e., difficult to discover for the common citizen), 2 – occasional to regular (i.e., with some luck or effort observable for the interested citizen), 3 – common (i.e., easily observable for the common citizen during a walk or bicycle tour)</w:t>
      </w:r>
    </w:p>
    <w:p w14:paraId="05F23F25" w14:textId="1EA06534" w:rsidR="0071527F" w:rsidRDefault="00CD4D4D" w:rsidP="006F71F4">
      <w:pPr>
        <w:spacing w:after="0"/>
        <w:ind w:left="113" w:hanging="113"/>
      </w:pPr>
      <w:r>
        <w:rPr>
          <w:rFonts w:cstheme="minorHAnsi"/>
          <w:sz w:val="18"/>
          <w:szCs w:val="18"/>
          <w:vertAlign w:val="superscript"/>
        </w:rPr>
        <w:t>4</w:t>
      </w:r>
      <w:r w:rsidR="0071527F" w:rsidRPr="00C70985">
        <w:rPr>
          <w:rFonts w:cstheme="minorHAnsi"/>
          <w:sz w:val="18"/>
          <w:szCs w:val="18"/>
          <w:vertAlign w:val="superscript"/>
        </w:rPr>
        <w:t xml:space="preserve"> </w:t>
      </w:r>
      <w:r w:rsidR="0071527F">
        <w:rPr>
          <w:rFonts w:cstheme="minorHAnsi"/>
          <w:sz w:val="18"/>
          <w:szCs w:val="18"/>
        </w:rPr>
        <w:t>Crosses in parentheses indicate that this taxon was only part of the cultural domain as part of a higher-order taxon.</w:t>
      </w:r>
    </w:p>
    <w:sectPr w:rsidR="007152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567EA4" w14:textId="77777777" w:rsidR="009E0850" w:rsidRDefault="009E0850" w:rsidP="00CD4D4D">
      <w:pPr>
        <w:spacing w:after="0" w:line="240" w:lineRule="auto"/>
      </w:pPr>
      <w:r>
        <w:separator/>
      </w:r>
    </w:p>
  </w:endnote>
  <w:endnote w:type="continuationSeparator" w:id="0">
    <w:p w14:paraId="1DE65521" w14:textId="77777777" w:rsidR="009E0850" w:rsidRDefault="009E0850" w:rsidP="00CD4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77C031" w14:textId="77777777" w:rsidR="009E0850" w:rsidRDefault="009E0850" w:rsidP="00CD4D4D">
      <w:pPr>
        <w:spacing w:after="0" w:line="240" w:lineRule="auto"/>
      </w:pPr>
      <w:r>
        <w:separator/>
      </w:r>
    </w:p>
  </w:footnote>
  <w:footnote w:type="continuationSeparator" w:id="0">
    <w:p w14:paraId="4BCFA891" w14:textId="77777777" w:rsidR="009E0850" w:rsidRDefault="009E0850" w:rsidP="00CD4D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27F"/>
    <w:rsid w:val="00005CAD"/>
    <w:rsid w:val="00065A0E"/>
    <w:rsid w:val="000960F4"/>
    <w:rsid w:val="0018526E"/>
    <w:rsid w:val="00250E4D"/>
    <w:rsid w:val="00255695"/>
    <w:rsid w:val="00380CC0"/>
    <w:rsid w:val="00393982"/>
    <w:rsid w:val="003B367B"/>
    <w:rsid w:val="003E71D0"/>
    <w:rsid w:val="00454D52"/>
    <w:rsid w:val="00460062"/>
    <w:rsid w:val="004B050B"/>
    <w:rsid w:val="005B514A"/>
    <w:rsid w:val="005D7BE1"/>
    <w:rsid w:val="006539C2"/>
    <w:rsid w:val="0067431D"/>
    <w:rsid w:val="00677AF1"/>
    <w:rsid w:val="006B5691"/>
    <w:rsid w:val="006C600C"/>
    <w:rsid w:val="006F71F4"/>
    <w:rsid w:val="00714AD6"/>
    <w:rsid w:val="0071527F"/>
    <w:rsid w:val="007C68F9"/>
    <w:rsid w:val="0081275A"/>
    <w:rsid w:val="00873B4F"/>
    <w:rsid w:val="00904499"/>
    <w:rsid w:val="00931F41"/>
    <w:rsid w:val="00932925"/>
    <w:rsid w:val="009D50D9"/>
    <w:rsid w:val="009E0850"/>
    <w:rsid w:val="00A80653"/>
    <w:rsid w:val="00AB3544"/>
    <w:rsid w:val="00AD7B41"/>
    <w:rsid w:val="00BE5B84"/>
    <w:rsid w:val="00CD4D4D"/>
    <w:rsid w:val="00D55518"/>
    <w:rsid w:val="00D7407A"/>
    <w:rsid w:val="00E34B53"/>
    <w:rsid w:val="00E53419"/>
    <w:rsid w:val="00E639A1"/>
    <w:rsid w:val="00E719E1"/>
    <w:rsid w:val="00FD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BEEAA"/>
  <w15:chartTrackingRefBased/>
  <w15:docId w15:val="{A4E78410-E896-4E30-91F1-880A60350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1527F"/>
    <w:pPr>
      <w:spacing w:line="259" w:lineRule="auto"/>
    </w:pPr>
    <w:rPr>
      <w:kern w:val="0"/>
      <w:sz w:val="22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152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152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152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152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152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1527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1527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1527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1527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152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152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152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1527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1527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1527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1527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1527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1527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152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7152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1527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152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1527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</w:rPr>
  </w:style>
  <w:style w:type="character" w:customStyle="1" w:styleId="ZitatZchn">
    <w:name w:val="Zitat Zchn"/>
    <w:basedOn w:val="Absatz-Standardschriftart"/>
    <w:link w:val="Zitat"/>
    <w:uiPriority w:val="29"/>
    <w:rsid w:val="0071527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1527F"/>
    <w:pPr>
      <w:spacing w:line="278" w:lineRule="auto"/>
      <w:ind w:left="720"/>
      <w:contextualSpacing/>
    </w:pPr>
    <w:rPr>
      <w:kern w:val="2"/>
      <w:sz w:val="24"/>
      <w:szCs w:val="24"/>
      <w:lang w:val="en-US"/>
    </w:rPr>
  </w:style>
  <w:style w:type="character" w:styleId="IntensiveHervorhebung">
    <w:name w:val="Intense Emphasis"/>
    <w:basedOn w:val="Absatz-Standardschriftart"/>
    <w:uiPriority w:val="21"/>
    <w:qFormat/>
    <w:rsid w:val="0071527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152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1527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1527F"/>
    <w:rPr>
      <w:b/>
      <w:bCs/>
      <w:smallCaps/>
      <w:color w:val="0F4761" w:themeColor="accent1" w:themeShade="BF"/>
      <w:spacing w:val="5"/>
    </w:rPr>
  </w:style>
  <w:style w:type="paragraph" w:customStyle="1" w:styleId="Contentitem">
    <w:name w:val="Content item"/>
    <w:basedOn w:val="Standard"/>
    <w:link w:val="ContentitemZchn"/>
    <w:qFormat/>
    <w:rsid w:val="0071527F"/>
    <w:pPr>
      <w:spacing w:after="0" w:line="480" w:lineRule="auto"/>
      <w:jc w:val="both"/>
    </w:pPr>
    <w:rPr>
      <w:rFonts w:cstheme="minorHAnsi"/>
      <w:b/>
      <w:shd w:val="clear" w:color="auto" w:fill="FFFFFF"/>
      <w14:ligatures w14:val="none"/>
    </w:rPr>
  </w:style>
  <w:style w:type="character" w:customStyle="1" w:styleId="ContentitemZchn">
    <w:name w:val="Content item Zchn"/>
    <w:basedOn w:val="Absatz-Standardschriftart"/>
    <w:link w:val="Contentitem"/>
    <w:rsid w:val="0071527F"/>
    <w:rPr>
      <w:rFonts w:cstheme="minorHAnsi"/>
      <w:b/>
      <w:kern w:val="0"/>
      <w:sz w:val="22"/>
      <w:szCs w:val="22"/>
      <w:lang w:val="en-GB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D4D4D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D4D4D"/>
    <w:rPr>
      <w:kern w:val="0"/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CD4D4D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6F71F4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F71F4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18526E"/>
    <w:rPr>
      <w:color w:val="96607D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719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719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719E1"/>
    <w:rPr>
      <w:kern w:val="0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19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19E1"/>
    <w:rPr>
      <w:b/>
      <w:bCs/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vilist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owo.science.kew.org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C83ED6-83F1-46F9-90BE-50C8C1274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7</Words>
  <Characters>5516</Characters>
  <Application>Microsoft Office Word</Application>
  <DocSecurity>0</DocSecurity>
  <Lines>45</Lines>
  <Paragraphs>12</Paragraphs>
  <ScaleCrop>false</ScaleCrop>
  <Company>ZALF e.V.</Company>
  <LinksUpToDate>false</LinksUpToDate>
  <CharactersWithSpaces>6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necker, Maria Lee</dc:creator>
  <cp:keywords/>
  <dc:description/>
  <cp:lastModifiedBy>Naaf, Tobias</cp:lastModifiedBy>
  <cp:revision>5</cp:revision>
  <dcterms:created xsi:type="dcterms:W3CDTF">2026-04-29T12:31:00Z</dcterms:created>
  <dcterms:modified xsi:type="dcterms:W3CDTF">2026-04-30T11:31:00Z</dcterms:modified>
</cp:coreProperties>
</file>